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E0D" w:rsidRDefault="001F0E0D" w:rsidP="001F0E0D">
      <w:r>
        <w:t xml:space="preserve">S Table </w:t>
      </w:r>
      <w:r w:rsidR="004F63D9">
        <w:t>7</w:t>
      </w:r>
      <w:r>
        <w:t xml:space="preserve">: Pathway code from human </w:t>
      </w:r>
      <w:proofErr w:type="spellStart"/>
      <w:r>
        <w:t>metabolomics</w:t>
      </w:r>
      <w:proofErr w:type="spellEnd"/>
      <w:r>
        <w:t xml:space="preserve"> study</w:t>
      </w:r>
    </w:p>
    <w:tbl>
      <w:tblPr>
        <w:tblW w:w="6360" w:type="dxa"/>
        <w:tblInd w:w="93" w:type="dxa"/>
        <w:tblLook w:val="04A0"/>
      </w:tblPr>
      <w:tblGrid>
        <w:gridCol w:w="960"/>
        <w:gridCol w:w="5400"/>
      </w:tblGrid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COD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ATHWAY NAME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0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Alan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Aspartat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0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Benzoate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0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Carnit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0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Creat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0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Fatty Acid Metabolism (also BCAA Metabolism)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0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Fatty Acid Metabolism(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Acyl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Carnit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0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 xml:space="preserve">Fatty Acid,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Dicarboxylate</w:t>
            </w:r>
            <w:proofErr w:type="spellEnd"/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0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 xml:space="preserve">Fatty Acid,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Monohydroxy</w:t>
            </w:r>
            <w:proofErr w:type="spellEnd"/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0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Food Component/Plant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 xml:space="preserve">Fructose, Mannose and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glutamyl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Amino Acid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Glutamate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Glycerolipid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 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Glyc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, Serine and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Threon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Glycolysis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Gluconeogenesis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, and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Pyruvat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 xml:space="preserve">Hemoglobin and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Porphyrin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Leuc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Isoleuc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Val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Long Chain Fatty Acid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1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Lysine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Lysolipid</w:t>
            </w:r>
            <w:proofErr w:type="spellEnd"/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Medium Chain Fatty Acid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Methion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Cyste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, SAM and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Taur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Monoacylglycerol</w:t>
            </w:r>
            <w:proofErr w:type="spellEnd"/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Nicotinat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Nicotinamid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henylalanine and Tyrosine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Phospholipid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 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olypeptide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olyunsaturated Fatty Acid (n3 and n6)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2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rimary Bile Acid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Pur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, (Hypo)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Xanth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Inos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containing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Pur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, Adenine containing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Pyrimid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,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Uracil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containing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Secondary Bile Acid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Steroid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Sterol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 xml:space="preserve">TCA Cycle 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Tryptophan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 xml:space="preserve">Urea cycle;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Argin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Prol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  <w:tr w:rsidR="001F0E0D" w:rsidRPr="007A3112" w:rsidTr="00EC48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3112">
              <w:rPr>
                <w:rFonts w:ascii="Calibri" w:eastAsia="Times New Roman" w:hAnsi="Calibri" w:cs="Calibri"/>
                <w:color w:val="000000"/>
              </w:rPr>
              <w:t>P3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E0D" w:rsidRPr="007A3112" w:rsidRDefault="001F0E0D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3112">
              <w:rPr>
                <w:rFonts w:ascii="Calibri" w:eastAsia="Times New Roman" w:hAnsi="Calibri" w:cs="Calibri"/>
                <w:color w:val="000000"/>
              </w:rPr>
              <w:t>Xanthine</w:t>
            </w:r>
            <w:proofErr w:type="spellEnd"/>
            <w:r w:rsidRPr="007A3112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</w:tr>
    </w:tbl>
    <w:p w:rsidR="003C76B4" w:rsidRDefault="003C76B4"/>
    <w:sectPr w:rsidR="003C76B4" w:rsidSect="003C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F0E0D"/>
    <w:rsid w:val="001F0E0D"/>
    <w:rsid w:val="003C76B4"/>
    <w:rsid w:val="004F63D9"/>
    <w:rsid w:val="00B246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E0D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2</Characters>
  <Application>Microsoft Office Word</Application>
  <DocSecurity>0</DocSecurity>
  <Lines>9</Lines>
  <Paragraphs>2</Paragraphs>
  <ScaleCrop>false</ScaleCrop>
  <Company>Microsoft</Company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tchell</dc:creator>
  <cp:lastModifiedBy>Matthew Mitchell</cp:lastModifiedBy>
  <cp:revision>2</cp:revision>
  <dcterms:created xsi:type="dcterms:W3CDTF">2015-03-09T13:47:00Z</dcterms:created>
  <dcterms:modified xsi:type="dcterms:W3CDTF">2015-03-09T13:49:00Z</dcterms:modified>
</cp:coreProperties>
</file>